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C09" w:rsidRPr="001F166B" w:rsidRDefault="00357736" w:rsidP="005E6C0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61794C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5E6C09" w:rsidRPr="001F16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gramStart"/>
      <w:r w:rsidR="005E6C09" w:rsidRPr="001F16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mmary of </w:t>
      </w:r>
      <w:r w:rsidR="00F768BF" w:rsidRPr="001F16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median and IQR </w:t>
      </w:r>
      <w:r w:rsidR="005E6C09" w:rsidRPr="001F166B">
        <w:rPr>
          <w:rFonts w:ascii="Times New Roman" w:hAnsi="Times New Roman" w:cs="Times New Roman"/>
          <w:b/>
          <w:sz w:val="24"/>
          <w:szCs w:val="24"/>
          <w:lang w:val="en-US"/>
        </w:rPr>
        <w:t>values for</w:t>
      </w:r>
      <w:r w:rsidR="00F2465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90CF4">
        <w:rPr>
          <w:rFonts w:ascii="Times New Roman" w:hAnsi="Times New Roman" w:cs="Times New Roman"/>
          <w:b/>
          <w:sz w:val="24"/>
          <w:szCs w:val="24"/>
          <w:lang w:val="en-US"/>
        </w:rPr>
        <w:t>pooled data of CF and control subjects,</w:t>
      </w:r>
      <w:r w:rsidR="003705A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statistical comparison</w:t>
      </w:r>
      <w:r w:rsidR="00F129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cluding values for the Mann-Whitney U (</w:t>
      </w:r>
      <w:r w:rsidR="00F129DA" w:rsidRPr="00F129DA">
        <w:rPr>
          <w:rFonts w:ascii="Times New Roman" w:hAnsi="Times New Roman" w:cs="Times New Roman"/>
          <w:b/>
          <w:i/>
          <w:sz w:val="24"/>
          <w:szCs w:val="24"/>
          <w:lang w:val="en-US"/>
        </w:rPr>
        <w:t>U</w:t>
      </w:r>
      <w:r w:rsidR="00F129DA">
        <w:rPr>
          <w:rFonts w:ascii="Times New Roman" w:hAnsi="Times New Roman" w:cs="Times New Roman"/>
          <w:b/>
          <w:sz w:val="24"/>
          <w:szCs w:val="24"/>
          <w:lang w:val="en-US"/>
        </w:rPr>
        <w:t>), Z-score (</w:t>
      </w:r>
      <w:r w:rsidR="00F129DA" w:rsidRPr="00F129DA">
        <w:rPr>
          <w:rFonts w:ascii="Times New Roman" w:hAnsi="Times New Roman" w:cs="Times New Roman"/>
          <w:b/>
          <w:i/>
          <w:sz w:val="24"/>
          <w:szCs w:val="24"/>
          <w:lang w:val="en-US"/>
        </w:rPr>
        <w:t>Z</w:t>
      </w:r>
      <w:r w:rsidR="00F129DA">
        <w:rPr>
          <w:rFonts w:ascii="Times New Roman" w:hAnsi="Times New Roman" w:cs="Times New Roman"/>
          <w:b/>
          <w:sz w:val="24"/>
          <w:szCs w:val="24"/>
          <w:lang w:val="en-US"/>
        </w:rPr>
        <w:t>), effect size (</w:t>
      </w:r>
      <w:r w:rsidR="00F129DA" w:rsidRPr="00F129DA">
        <w:rPr>
          <w:rFonts w:ascii="Times New Roman" w:hAnsi="Times New Roman" w:cs="Times New Roman"/>
          <w:b/>
          <w:i/>
          <w:sz w:val="24"/>
          <w:szCs w:val="24"/>
          <w:lang w:val="en-US"/>
        </w:rPr>
        <w:t>r</w:t>
      </w:r>
      <w:r w:rsidR="00F129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and </w:t>
      </w:r>
      <w:r w:rsidR="00F129DA" w:rsidRPr="00F129DA">
        <w:rPr>
          <w:rFonts w:ascii="Times New Roman" w:hAnsi="Times New Roman" w:cs="Times New Roman"/>
          <w:b/>
          <w:i/>
          <w:sz w:val="24"/>
          <w:szCs w:val="24"/>
          <w:lang w:val="en-US"/>
        </w:rPr>
        <w:t>P</w:t>
      </w:r>
      <w:r w:rsidR="005E6C09" w:rsidRPr="001F166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tbl>
      <w:tblPr>
        <w:tblStyle w:val="SombreamentoClaro1"/>
        <w:tblW w:w="0" w:type="auto"/>
        <w:tblLook w:val="04A0" w:firstRow="1" w:lastRow="0" w:firstColumn="1" w:lastColumn="0" w:noHBand="0" w:noVBand="1"/>
      </w:tblPr>
      <w:tblGrid>
        <w:gridCol w:w="1216"/>
        <w:gridCol w:w="2370"/>
        <w:gridCol w:w="2370"/>
        <w:gridCol w:w="756"/>
        <w:gridCol w:w="956"/>
        <w:gridCol w:w="956"/>
        <w:gridCol w:w="1312"/>
      </w:tblGrid>
      <w:tr w:rsidR="00EA42DA" w:rsidRPr="001F166B" w:rsidTr="005512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Align w:val="center"/>
          </w:tcPr>
          <w:p w:rsidR="00EA42DA" w:rsidRPr="001B3535" w:rsidRDefault="00EA42DA" w:rsidP="006A4DFE">
            <w:pPr>
              <w:spacing w:before="120" w:after="12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370" w:type="dxa"/>
            <w:vAlign w:val="center"/>
          </w:tcPr>
          <w:p w:rsidR="00EA42DA" w:rsidRPr="001B3535" w:rsidRDefault="00EA42DA" w:rsidP="006A4DF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ooled control</w:t>
            </w:r>
          </w:p>
        </w:tc>
        <w:tc>
          <w:tcPr>
            <w:tcW w:w="2370" w:type="dxa"/>
            <w:vAlign w:val="center"/>
          </w:tcPr>
          <w:p w:rsidR="00EA42DA" w:rsidRPr="001B3535" w:rsidRDefault="00EA42DA" w:rsidP="006A4DF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ooled CF</w:t>
            </w:r>
          </w:p>
        </w:tc>
        <w:tc>
          <w:tcPr>
            <w:tcW w:w="696" w:type="dxa"/>
            <w:vAlign w:val="center"/>
          </w:tcPr>
          <w:p w:rsidR="00EA42DA" w:rsidRPr="001B3535" w:rsidRDefault="00EA42DA" w:rsidP="002C181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U</w:t>
            </w:r>
          </w:p>
        </w:tc>
        <w:tc>
          <w:tcPr>
            <w:tcW w:w="956" w:type="dxa"/>
            <w:vAlign w:val="center"/>
          </w:tcPr>
          <w:p w:rsidR="00EA42DA" w:rsidRPr="001B3535" w:rsidRDefault="00EA42DA" w:rsidP="002C181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Z</w:t>
            </w:r>
          </w:p>
        </w:tc>
        <w:tc>
          <w:tcPr>
            <w:tcW w:w="956" w:type="dxa"/>
            <w:vAlign w:val="center"/>
          </w:tcPr>
          <w:p w:rsidR="00EA42DA" w:rsidRPr="001B3535" w:rsidRDefault="00EA42DA" w:rsidP="002C1817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r</w:t>
            </w:r>
          </w:p>
        </w:tc>
        <w:tc>
          <w:tcPr>
            <w:tcW w:w="1312" w:type="dxa"/>
            <w:vAlign w:val="center"/>
          </w:tcPr>
          <w:p w:rsidR="00EA42DA" w:rsidRPr="001B3535" w:rsidRDefault="00EA42DA" w:rsidP="00F129DA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P</w:t>
            </w:r>
          </w:p>
        </w:tc>
      </w:tr>
      <w:tr w:rsidR="00EA42DA" w:rsidRPr="00A8190A" w:rsidTr="00551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Align w:val="center"/>
          </w:tcPr>
          <w:p w:rsidR="00EA42DA" w:rsidRPr="001B3535" w:rsidRDefault="00EA42DA" w:rsidP="006A4DFE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</w:t>
            </w:r>
            <w:r w:rsidRPr="001B3535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US"/>
              </w:rPr>
              <w:t>0</w:t>
            </w:r>
          </w:p>
        </w:tc>
        <w:tc>
          <w:tcPr>
            <w:tcW w:w="2370" w:type="dxa"/>
            <w:vAlign w:val="center"/>
          </w:tcPr>
          <w:p w:rsidR="00EA42DA" w:rsidRPr="001B3535" w:rsidRDefault="00EA42DA" w:rsidP="00A81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.4</w:t>
            </w:r>
          </w:p>
          <w:p w:rsidR="00EA42DA" w:rsidRPr="001B3535" w:rsidRDefault="00EA42DA" w:rsidP="00A81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QR 112.1 - 205.5</w:t>
            </w:r>
          </w:p>
        </w:tc>
        <w:tc>
          <w:tcPr>
            <w:tcW w:w="2370" w:type="dxa"/>
            <w:vAlign w:val="center"/>
          </w:tcPr>
          <w:p w:rsidR="00EA42DA" w:rsidRPr="001B3535" w:rsidRDefault="00EA42DA" w:rsidP="00A81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3.6</w:t>
            </w:r>
          </w:p>
          <w:p w:rsidR="00EA42DA" w:rsidRPr="001B3535" w:rsidRDefault="00EA42DA" w:rsidP="00A819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QR 136.9 - 206.7</w:t>
            </w:r>
          </w:p>
        </w:tc>
        <w:tc>
          <w:tcPr>
            <w:tcW w:w="696" w:type="dxa"/>
            <w:vAlign w:val="center"/>
          </w:tcPr>
          <w:p w:rsidR="00EA42DA" w:rsidRPr="001B3535" w:rsidRDefault="00551254" w:rsidP="002C1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</w:t>
            </w:r>
          </w:p>
        </w:tc>
        <w:tc>
          <w:tcPr>
            <w:tcW w:w="956" w:type="dxa"/>
            <w:vAlign w:val="center"/>
          </w:tcPr>
          <w:p w:rsidR="00EA42DA" w:rsidRPr="001B3535" w:rsidRDefault="00551254" w:rsidP="002C1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96</w:t>
            </w:r>
          </w:p>
        </w:tc>
        <w:tc>
          <w:tcPr>
            <w:tcW w:w="956" w:type="dxa"/>
            <w:vAlign w:val="center"/>
          </w:tcPr>
          <w:p w:rsidR="00EA42DA" w:rsidRPr="001B3535" w:rsidRDefault="00551254" w:rsidP="002C1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0</w:t>
            </w:r>
          </w:p>
        </w:tc>
        <w:tc>
          <w:tcPr>
            <w:tcW w:w="1312" w:type="dxa"/>
            <w:vAlign w:val="center"/>
          </w:tcPr>
          <w:p w:rsidR="00EA42DA" w:rsidRPr="001B3535" w:rsidRDefault="00EA42DA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43</w:t>
            </w:r>
          </w:p>
        </w:tc>
      </w:tr>
      <w:tr w:rsidR="00EA42DA" w:rsidRPr="00C12D13" w:rsidTr="0055125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Align w:val="center"/>
          </w:tcPr>
          <w:p w:rsidR="00EA42DA" w:rsidRPr="001B3535" w:rsidRDefault="00EA42DA" w:rsidP="006A4DF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Intensity</w:t>
            </w:r>
          </w:p>
        </w:tc>
        <w:tc>
          <w:tcPr>
            <w:tcW w:w="2370" w:type="dxa"/>
            <w:vAlign w:val="center"/>
          </w:tcPr>
          <w:p w:rsidR="00EA42DA" w:rsidRPr="001B3535" w:rsidRDefault="00EA42DA" w:rsidP="0058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45</w:t>
            </w:r>
          </w:p>
          <w:p w:rsidR="00EA42DA" w:rsidRPr="001B3535" w:rsidRDefault="00EA42DA" w:rsidP="0058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QR 80.47 - 86.81</w:t>
            </w:r>
          </w:p>
        </w:tc>
        <w:tc>
          <w:tcPr>
            <w:tcW w:w="2370" w:type="dxa"/>
            <w:vAlign w:val="center"/>
          </w:tcPr>
          <w:p w:rsidR="00EA42DA" w:rsidRPr="001B3535" w:rsidRDefault="00EA42DA" w:rsidP="0058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55</w:t>
            </w:r>
          </w:p>
          <w:p w:rsidR="00EA42DA" w:rsidRPr="001B3535" w:rsidRDefault="00EA42DA" w:rsidP="005839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QR 70.43 - 76.42</w:t>
            </w:r>
          </w:p>
        </w:tc>
        <w:tc>
          <w:tcPr>
            <w:tcW w:w="696" w:type="dxa"/>
            <w:vAlign w:val="center"/>
          </w:tcPr>
          <w:p w:rsidR="00EA42DA" w:rsidRPr="001B3535" w:rsidRDefault="00DA178F" w:rsidP="002C1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956" w:type="dxa"/>
            <w:vAlign w:val="center"/>
          </w:tcPr>
          <w:p w:rsidR="00EA42DA" w:rsidRPr="001B3535" w:rsidRDefault="00DA178F" w:rsidP="002C1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170</w:t>
            </w:r>
          </w:p>
        </w:tc>
        <w:tc>
          <w:tcPr>
            <w:tcW w:w="956" w:type="dxa"/>
            <w:vAlign w:val="center"/>
          </w:tcPr>
          <w:p w:rsidR="00EA42DA" w:rsidRPr="001B3535" w:rsidRDefault="00DA178F" w:rsidP="002C1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46</w:t>
            </w:r>
          </w:p>
        </w:tc>
        <w:tc>
          <w:tcPr>
            <w:tcW w:w="1312" w:type="dxa"/>
            <w:vAlign w:val="center"/>
          </w:tcPr>
          <w:p w:rsidR="00EA42DA" w:rsidRPr="001B3535" w:rsidRDefault="00EA42DA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*</w:t>
            </w:r>
          </w:p>
        </w:tc>
      </w:tr>
      <w:tr w:rsidR="00EA42DA" w:rsidRPr="00793E12" w:rsidTr="00551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Align w:val="center"/>
          </w:tcPr>
          <w:p w:rsidR="00EA42DA" w:rsidRPr="001B3535" w:rsidRDefault="00EA42DA" w:rsidP="006A4DFE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itter</w:t>
            </w:r>
          </w:p>
        </w:tc>
        <w:tc>
          <w:tcPr>
            <w:tcW w:w="2370" w:type="dxa"/>
            <w:vAlign w:val="center"/>
          </w:tcPr>
          <w:p w:rsidR="00EA42DA" w:rsidRPr="001B3535" w:rsidRDefault="00EA42DA" w:rsidP="00B33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00</w:t>
            </w:r>
          </w:p>
          <w:p w:rsidR="00EA42DA" w:rsidRPr="001B3535" w:rsidRDefault="00EA42DA" w:rsidP="00B33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QR 0.2900 – 0.4300</w:t>
            </w:r>
          </w:p>
        </w:tc>
        <w:tc>
          <w:tcPr>
            <w:tcW w:w="2370" w:type="dxa"/>
            <w:vAlign w:val="center"/>
          </w:tcPr>
          <w:p w:rsidR="00EA42DA" w:rsidRPr="001B3535" w:rsidRDefault="00EA42DA" w:rsidP="00B33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00</w:t>
            </w:r>
          </w:p>
          <w:p w:rsidR="00EA42DA" w:rsidRPr="001B3535" w:rsidRDefault="00EA42DA" w:rsidP="00B33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QR 0.4300 – 1.6300</w:t>
            </w:r>
          </w:p>
        </w:tc>
        <w:tc>
          <w:tcPr>
            <w:tcW w:w="696" w:type="dxa"/>
            <w:vAlign w:val="center"/>
          </w:tcPr>
          <w:p w:rsidR="00EA42DA" w:rsidRPr="001B3535" w:rsidRDefault="008704CE" w:rsidP="002C1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5</w:t>
            </w:r>
          </w:p>
        </w:tc>
        <w:tc>
          <w:tcPr>
            <w:tcW w:w="956" w:type="dxa"/>
            <w:vAlign w:val="center"/>
          </w:tcPr>
          <w:p w:rsidR="00EA42DA" w:rsidRPr="001B3535" w:rsidRDefault="008704CE" w:rsidP="002C1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193</w:t>
            </w:r>
          </w:p>
        </w:tc>
        <w:tc>
          <w:tcPr>
            <w:tcW w:w="956" w:type="dxa"/>
            <w:vAlign w:val="center"/>
          </w:tcPr>
          <w:p w:rsidR="00EA42DA" w:rsidRPr="001B3535" w:rsidRDefault="008704CE" w:rsidP="002C1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49</w:t>
            </w:r>
          </w:p>
        </w:tc>
        <w:tc>
          <w:tcPr>
            <w:tcW w:w="1312" w:type="dxa"/>
            <w:vAlign w:val="center"/>
          </w:tcPr>
          <w:p w:rsidR="00EA42DA" w:rsidRPr="001B3535" w:rsidRDefault="00EA42DA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*</w:t>
            </w:r>
          </w:p>
        </w:tc>
      </w:tr>
      <w:tr w:rsidR="00EA42DA" w:rsidRPr="001F166B" w:rsidTr="0055125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Align w:val="center"/>
          </w:tcPr>
          <w:p w:rsidR="00EA42DA" w:rsidRPr="001B3535" w:rsidRDefault="00EA42DA" w:rsidP="006A4DFE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himmer</w:t>
            </w:r>
          </w:p>
        </w:tc>
        <w:tc>
          <w:tcPr>
            <w:tcW w:w="2370" w:type="dxa"/>
            <w:vAlign w:val="center"/>
          </w:tcPr>
          <w:p w:rsidR="00EA42DA" w:rsidRPr="001B3535" w:rsidRDefault="00EA42DA" w:rsidP="009D37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00</w:t>
            </w:r>
          </w:p>
          <w:p w:rsidR="00EA42DA" w:rsidRPr="001B3535" w:rsidRDefault="00EA42DA" w:rsidP="009D37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QR 0.2450- 0.7750</w:t>
            </w:r>
          </w:p>
        </w:tc>
        <w:tc>
          <w:tcPr>
            <w:tcW w:w="2370" w:type="dxa"/>
            <w:vAlign w:val="center"/>
          </w:tcPr>
          <w:p w:rsidR="00EA42DA" w:rsidRPr="001B3535" w:rsidRDefault="00EA42DA" w:rsidP="009D37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400</w:t>
            </w:r>
          </w:p>
          <w:p w:rsidR="00EA42DA" w:rsidRPr="001B3535" w:rsidRDefault="00EA42DA" w:rsidP="009D37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QR 1.0400- 1.5100</w:t>
            </w:r>
          </w:p>
        </w:tc>
        <w:tc>
          <w:tcPr>
            <w:tcW w:w="696" w:type="dxa"/>
            <w:vAlign w:val="center"/>
          </w:tcPr>
          <w:p w:rsidR="00EA42DA" w:rsidRPr="001B3535" w:rsidRDefault="00FD3B17" w:rsidP="002C1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</w:t>
            </w:r>
          </w:p>
        </w:tc>
        <w:tc>
          <w:tcPr>
            <w:tcW w:w="956" w:type="dxa"/>
            <w:vAlign w:val="center"/>
          </w:tcPr>
          <w:p w:rsidR="00EA42DA" w:rsidRPr="001B3535" w:rsidRDefault="00FD3B17" w:rsidP="002C1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877</w:t>
            </w:r>
          </w:p>
        </w:tc>
        <w:tc>
          <w:tcPr>
            <w:tcW w:w="956" w:type="dxa"/>
            <w:vAlign w:val="center"/>
          </w:tcPr>
          <w:p w:rsidR="00EA42DA" w:rsidRPr="001B3535" w:rsidRDefault="00FD3B17" w:rsidP="002C1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10</w:t>
            </w:r>
          </w:p>
        </w:tc>
        <w:tc>
          <w:tcPr>
            <w:tcW w:w="1312" w:type="dxa"/>
            <w:vAlign w:val="center"/>
          </w:tcPr>
          <w:p w:rsidR="00EA42DA" w:rsidRPr="001B3535" w:rsidRDefault="00EA42DA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*</w:t>
            </w:r>
          </w:p>
        </w:tc>
      </w:tr>
      <w:tr w:rsidR="00EA42DA" w:rsidRPr="00B81B59" w:rsidTr="00551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Align w:val="center"/>
          </w:tcPr>
          <w:p w:rsidR="00EA42DA" w:rsidRPr="001B3535" w:rsidRDefault="00EA42DA" w:rsidP="006A4DFE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NR</w:t>
            </w:r>
          </w:p>
        </w:tc>
        <w:tc>
          <w:tcPr>
            <w:tcW w:w="2370" w:type="dxa"/>
            <w:vAlign w:val="center"/>
          </w:tcPr>
          <w:p w:rsidR="00EA42DA" w:rsidRPr="001B3535" w:rsidRDefault="00EA42DA" w:rsidP="00B81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650</w:t>
            </w:r>
          </w:p>
          <w:p w:rsidR="00EA42DA" w:rsidRPr="001B3535" w:rsidRDefault="00EA42DA" w:rsidP="00B81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QR 10.610 – 18.200</w:t>
            </w:r>
          </w:p>
        </w:tc>
        <w:tc>
          <w:tcPr>
            <w:tcW w:w="2370" w:type="dxa"/>
            <w:vAlign w:val="center"/>
          </w:tcPr>
          <w:p w:rsidR="00EA42DA" w:rsidRPr="001B3535" w:rsidRDefault="00EA42DA" w:rsidP="00B81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80</w:t>
            </w:r>
          </w:p>
          <w:p w:rsidR="00EA42DA" w:rsidRPr="001B3535" w:rsidRDefault="00EA42DA" w:rsidP="00B81B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QR 4.190 – 10.470</w:t>
            </w:r>
          </w:p>
        </w:tc>
        <w:tc>
          <w:tcPr>
            <w:tcW w:w="696" w:type="dxa"/>
            <w:vAlign w:val="center"/>
          </w:tcPr>
          <w:p w:rsidR="00EA42DA" w:rsidRPr="001B3535" w:rsidRDefault="001B3535" w:rsidP="002C1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</w:t>
            </w:r>
          </w:p>
        </w:tc>
        <w:tc>
          <w:tcPr>
            <w:tcW w:w="956" w:type="dxa"/>
            <w:vAlign w:val="center"/>
          </w:tcPr>
          <w:p w:rsidR="00EA42DA" w:rsidRPr="001B3535" w:rsidRDefault="001B3535" w:rsidP="002C1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925</w:t>
            </w:r>
          </w:p>
        </w:tc>
        <w:tc>
          <w:tcPr>
            <w:tcW w:w="956" w:type="dxa"/>
            <w:vAlign w:val="center"/>
          </w:tcPr>
          <w:p w:rsidR="00EA42DA" w:rsidRPr="001B3535" w:rsidRDefault="001B3535" w:rsidP="002C1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91</w:t>
            </w:r>
          </w:p>
        </w:tc>
        <w:tc>
          <w:tcPr>
            <w:tcW w:w="1312" w:type="dxa"/>
            <w:vAlign w:val="center"/>
          </w:tcPr>
          <w:p w:rsidR="00EA42DA" w:rsidRPr="001B3535" w:rsidRDefault="00EA42DA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*</w:t>
            </w:r>
          </w:p>
        </w:tc>
      </w:tr>
      <w:tr w:rsidR="00EA42DA" w:rsidRPr="001F166B" w:rsidTr="0055125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Align w:val="center"/>
          </w:tcPr>
          <w:p w:rsidR="00EA42DA" w:rsidRPr="001B3535" w:rsidRDefault="00EA42DA" w:rsidP="006A4DFE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</w:t>
            </w:r>
          </w:p>
        </w:tc>
        <w:tc>
          <w:tcPr>
            <w:tcW w:w="2370" w:type="dxa"/>
            <w:vAlign w:val="center"/>
          </w:tcPr>
          <w:p w:rsidR="00EA42DA" w:rsidRPr="001B3535" w:rsidRDefault="00EA42DA" w:rsidP="00992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  <w:p w:rsidR="00EA42DA" w:rsidRPr="001B3535" w:rsidRDefault="00EA42DA" w:rsidP="00992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QR 0.0 - 1.0</w:t>
            </w:r>
          </w:p>
        </w:tc>
        <w:tc>
          <w:tcPr>
            <w:tcW w:w="2370" w:type="dxa"/>
            <w:vAlign w:val="center"/>
          </w:tcPr>
          <w:p w:rsidR="00EA42DA" w:rsidRPr="001B3535" w:rsidRDefault="00EA42DA" w:rsidP="00992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:rsidR="00EA42DA" w:rsidRPr="001B3535" w:rsidRDefault="00EA42DA" w:rsidP="00992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</w:rPr>
              <w:t>IQR 1.0 - 3.0</w:t>
            </w:r>
          </w:p>
        </w:tc>
        <w:tc>
          <w:tcPr>
            <w:tcW w:w="696" w:type="dxa"/>
            <w:vAlign w:val="center"/>
          </w:tcPr>
          <w:p w:rsidR="00EA42DA" w:rsidRPr="001B3535" w:rsidRDefault="0098236A" w:rsidP="002C1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3</w:t>
            </w:r>
          </w:p>
        </w:tc>
        <w:tc>
          <w:tcPr>
            <w:tcW w:w="956" w:type="dxa"/>
            <w:vAlign w:val="center"/>
          </w:tcPr>
          <w:p w:rsidR="00EA42DA" w:rsidRPr="001B3535" w:rsidRDefault="0098236A" w:rsidP="002C1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3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242</w:t>
            </w:r>
          </w:p>
        </w:tc>
        <w:tc>
          <w:tcPr>
            <w:tcW w:w="956" w:type="dxa"/>
            <w:vAlign w:val="center"/>
          </w:tcPr>
          <w:p w:rsidR="00EA42DA" w:rsidRPr="001B3535" w:rsidRDefault="0098236A" w:rsidP="002C1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3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05</w:t>
            </w:r>
          </w:p>
        </w:tc>
        <w:tc>
          <w:tcPr>
            <w:tcW w:w="1312" w:type="dxa"/>
            <w:vAlign w:val="center"/>
          </w:tcPr>
          <w:p w:rsidR="00EA42DA" w:rsidRPr="001B3535" w:rsidRDefault="00EA42DA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2*</w:t>
            </w:r>
          </w:p>
        </w:tc>
      </w:tr>
      <w:tr w:rsidR="00EA42DA" w:rsidRPr="005467A2" w:rsidTr="00551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Align w:val="center"/>
          </w:tcPr>
          <w:p w:rsidR="00EA42DA" w:rsidRPr="001B3535" w:rsidRDefault="00EA42DA" w:rsidP="006A4DFE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</w:t>
            </w:r>
          </w:p>
        </w:tc>
        <w:tc>
          <w:tcPr>
            <w:tcW w:w="2370" w:type="dxa"/>
            <w:vAlign w:val="center"/>
          </w:tcPr>
          <w:p w:rsidR="00EA42DA" w:rsidRPr="001B3535" w:rsidRDefault="00EA42DA" w:rsidP="003D7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  <w:p w:rsidR="00EA42DA" w:rsidRPr="001B3535" w:rsidRDefault="00EA42DA" w:rsidP="003D7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QR 0.0 – 1.0</w:t>
            </w:r>
          </w:p>
        </w:tc>
        <w:tc>
          <w:tcPr>
            <w:tcW w:w="2370" w:type="dxa"/>
            <w:vAlign w:val="center"/>
          </w:tcPr>
          <w:p w:rsidR="00EA42DA" w:rsidRPr="001B3535" w:rsidRDefault="00EA42DA" w:rsidP="003D7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:rsidR="00EA42DA" w:rsidRPr="001B3535" w:rsidRDefault="00EA42DA" w:rsidP="003D7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</w:rPr>
              <w:t>IQR 1.0 - 3.0</w:t>
            </w:r>
          </w:p>
        </w:tc>
        <w:tc>
          <w:tcPr>
            <w:tcW w:w="696" w:type="dxa"/>
            <w:vAlign w:val="center"/>
          </w:tcPr>
          <w:p w:rsidR="00EA42DA" w:rsidRPr="001B3535" w:rsidRDefault="006F5F26" w:rsidP="002C1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</w:t>
            </w:r>
          </w:p>
        </w:tc>
        <w:tc>
          <w:tcPr>
            <w:tcW w:w="956" w:type="dxa"/>
            <w:vAlign w:val="center"/>
          </w:tcPr>
          <w:p w:rsidR="00EA42DA" w:rsidRPr="001B3535" w:rsidRDefault="006F5F26" w:rsidP="002C1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F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238</w:t>
            </w:r>
          </w:p>
        </w:tc>
        <w:tc>
          <w:tcPr>
            <w:tcW w:w="956" w:type="dxa"/>
            <w:vAlign w:val="center"/>
          </w:tcPr>
          <w:p w:rsidR="00EA42DA" w:rsidRPr="001B3535" w:rsidRDefault="006F5F26" w:rsidP="002C1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5F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30</w:t>
            </w:r>
          </w:p>
        </w:tc>
        <w:tc>
          <w:tcPr>
            <w:tcW w:w="1312" w:type="dxa"/>
            <w:vAlign w:val="center"/>
          </w:tcPr>
          <w:p w:rsidR="00EA42DA" w:rsidRPr="001B3535" w:rsidRDefault="00EA42DA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*</w:t>
            </w:r>
          </w:p>
        </w:tc>
      </w:tr>
      <w:tr w:rsidR="00EA42DA" w:rsidRPr="001F166B" w:rsidTr="0055125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Align w:val="center"/>
          </w:tcPr>
          <w:p w:rsidR="00EA42DA" w:rsidRPr="001B3535" w:rsidRDefault="00EA42DA" w:rsidP="006A4DFE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</w:t>
            </w:r>
          </w:p>
        </w:tc>
        <w:tc>
          <w:tcPr>
            <w:tcW w:w="2370" w:type="dxa"/>
            <w:vAlign w:val="center"/>
          </w:tcPr>
          <w:p w:rsidR="00EA42DA" w:rsidRPr="001B3535" w:rsidRDefault="00EA42DA" w:rsidP="003D7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  <w:p w:rsidR="00EA42DA" w:rsidRPr="001B3535" w:rsidRDefault="00EA42DA" w:rsidP="003D7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</w:rPr>
              <w:t>IQR 0.0 – 0.0</w:t>
            </w:r>
          </w:p>
        </w:tc>
        <w:tc>
          <w:tcPr>
            <w:tcW w:w="2370" w:type="dxa"/>
            <w:vAlign w:val="center"/>
          </w:tcPr>
          <w:p w:rsidR="00EA42DA" w:rsidRPr="001B3535" w:rsidRDefault="00EA42DA" w:rsidP="003D7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  <w:p w:rsidR="00EA42DA" w:rsidRPr="001B3535" w:rsidRDefault="00EA42DA" w:rsidP="003D7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QR 1.0 - 2.0</w:t>
            </w:r>
          </w:p>
        </w:tc>
        <w:tc>
          <w:tcPr>
            <w:tcW w:w="696" w:type="dxa"/>
            <w:vAlign w:val="center"/>
          </w:tcPr>
          <w:p w:rsidR="00EA42DA" w:rsidRPr="001B3535" w:rsidRDefault="004205B4" w:rsidP="002C1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05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.5</w:t>
            </w:r>
          </w:p>
        </w:tc>
        <w:tc>
          <w:tcPr>
            <w:tcW w:w="956" w:type="dxa"/>
            <w:vAlign w:val="center"/>
          </w:tcPr>
          <w:p w:rsidR="00EA42DA" w:rsidRPr="001B3535" w:rsidRDefault="004205B4" w:rsidP="002C1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05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941</w:t>
            </w:r>
          </w:p>
        </w:tc>
        <w:tc>
          <w:tcPr>
            <w:tcW w:w="956" w:type="dxa"/>
            <w:vAlign w:val="center"/>
          </w:tcPr>
          <w:p w:rsidR="00EA42DA" w:rsidRPr="001B3535" w:rsidRDefault="004205B4" w:rsidP="002C1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205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18</w:t>
            </w:r>
          </w:p>
        </w:tc>
        <w:tc>
          <w:tcPr>
            <w:tcW w:w="1312" w:type="dxa"/>
            <w:vAlign w:val="center"/>
          </w:tcPr>
          <w:p w:rsidR="00EA42DA" w:rsidRPr="001B3535" w:rsidRDefault="00EA42DA" w:rsidP="006A4D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*</w:t>
            </w:r>
          </w:p>
        </w:tc>
      </w:tr>
      <w:tr w:rsidR="00EA42DA" w:rsidRPr="001F166B" w:rsidTr="00551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Align w:val="center"/>
          </w:tcPr>
          <w:p w:rsidR="00EA42DA" w:rsidRPr="001B3535" w:rsidRDefault="00EA42DA" w:rsidP="006A4DFE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</w:t>
            </w:r>
          </w:p>
        </w:tc>
        <w:tc>
          <w:tcPr>
            <w:tcW w:w="2370" w:type="dxa"/>
            <w:vAlign w:val="center"/>
          </w:tcPr>
          <w:p w:rsidR="00EA42DA" w:rsidRPr="001B3535" w:rsidRDefault="00EA42DA" w:rsidP="00C77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  <w:p w:rsidR="00EA42DA" w:rsidRPr="001B3535" w:rsidRDefault="00EA42DA" w:rsidP="00C77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</w:rPr>
              <w:t>IQR 0.0 – 0.0</w:t>
            </w:r>
          </w:p>
        </w:tc>
        <w:tc>
          <w:tcPr>
            <w:tcW w:w="2370" w:type="dxa"/>
            <w:vAlign w:val="center"/>
          </w:tcPr>
          <w:p w:rsidR="00EA42DA" w:rsidRPr="001B3535" w:rsidRDefault="00EA42DA" w:rsidP="00C77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  <w:p w:rsidR="00EA42DA" w:rsidRPr="001B3535" w:rsidRDefault="00EA42DA" w:rsidP="00C775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QR 1.0 – 2.0</w:t>
            </w:r>
          </w:p>
        </w:tc>
        <w:tc>
          <w:tcPr>
            <w:tcW w:w="696" w:type="dxa"/>
            <w:vAlign w:val="center"/>
          </w:tcPr>
          <w:p w:rsidR="00EA42DA" w:rsidRPr="001B3535" w:rsidRDefault="0081172A" w:rsidP="002C1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.5</w:t>
            </w:r>
          </w:p>
        </w:tc>
        <w:tc>
          <w:tcPr>
            <w:tcW w:w="956" w:type="dxa"/>
            <w:vAlign w:val="center"/>
          </w:tcPr>
          <w:p w:rsidR="00EA42DA" w:rsidRPr="001B3535" w:rsidRDefault="0081172A" w:rsidP="002C1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589</w:t>
            </w:r>
          </w:p>
        </w:tc>
        <w:tc>
          <w:tcPr>
            <w:tcW w:w="956" w:type="dxa"/>
            <w:vAlign w:val="center"/>
          </w:tcPr>
          <w:p w:rsidR="00EA42DA" w:rsidRPr="001B3535" w:rsidRDefault="0081172A" w:rsidP="002C18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1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99</w:t>
            </w:r>
          </w:p>
        </w:tc>
        <w:tc>
          <w:tcPr>
            <w:tcW w:w="1312" w:type="dxa"/>
            <w:vAlign w:val="center"/>
          </w:tcPr>
          <w:p w:rsidR="00EA42DA" w:rsidRPr="001B3535" w:rsidRDefault="00EA42DA" w:rsidP="006A4D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*</w:t>
            </w:r>
          </w:p>
        </w:tc>
        <w:bookmarkStart w:id="0" w:name="_GoBack"/>
        <w:bookmarkEnd w:id="0"/>
      </w:tr>
      <w:tr w:rsidR="00EA42DA" w:rsidRPr="001F166B" w:rsidTr="0055125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6" w:type="dxa"/>
            <w:vAlign w:val="center"/>
          </w:tcPr>
          <w:p w:rsidR="00EA42DA" w:rsidRPr="001B3535" w:rsidRDefault="00EA42DA" w:rsidP="006A4DFE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1B353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</w:t>
            </w:r>
          </w:p>
        </w:tc>
        <w:tc>
          <w:tcPr>
            <w:tcW w:w="2370" w:type="dxa"/>
            <w:vAlign w:val="center"/>
          </w:tcPr>
          <w:p w:rsidR="00EA42DA" w:rsidRPr="001B3535" w:rsidRDefault="00EA42DA" w:rsidP="00C77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  <w:p w:rsidR="00EA42DA" w:rsidRPr="001B3535" w:rsidRDefault="00EA42DA" w:rsidP="00C77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</w:rPr>
              <w:t>IQR 0.0 – 1.0</w:t>
            </w:r>
          </w:p>
        </w:tc>
        <w:tc>
          <w:tcPr>
            <w:tcW w:w="2370" w:type="dxa"/>
            <w:vAlign w:val="center"/>
          </w:tcPr>
          <w:p w:rsidR="00EA42DA" w:rsidRPr="001B3535" w:rsidRDefault="00EA42DA" w:rsidP="00C77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  <w:p w:rsidR="00EA42DA" w:rsidRPr="001B3535" w:rsidRDefault="00EA42DA" w:rsidP="00C775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</w:rPr>
              <w:t>IQR 0.0 – 1.0</w:t>
            </w:r>
          </w:p>
        </w:tc>
        <w:tc>
          <w:tcPr>
            <w:tcW w:w="696" w:type="dxa"/>
            <w:vAlign w:val="center"/>
          </w:tcPr>
          <w:p w:rsidR="00EA42DA" w:rsidRPr="001B3535" w:rsidRDefault="00BB1FA7" w:rsidP="002C1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1FA7">
              <w:rPr>
                <w:rFonts w:ascii="Times New Roman" w:hAnsi="Times New Roman" w:cs="Times New Roman"/>
                <w:sz w:val="24"/>
                <w:szCs w:val="24"/>
              </w:rPr>
              <w:t>840.5</w:t>
            </w:r>
          </w:p>
        </w:tc>
        <w:tc>
          <w:tcPr>
            <w:tcW w:w="956" w:type="dxa"/>
            <w:vAlign w:val="center"/>
          </w:tcPr>
          <w:p w:rsidR="00EA42DA" w:rsidRPr="001B3535" w:rsidRDefault="00BB1FA7" w:rsidP="002C1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1FA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56" w:type="dxa"/>
            <w:vAlign w:val="center"/>
          </w:tcPr>
          <w:p w:rsidR="00EA42DA" w:rsidRPr="001B3535" w:rsidRDefault="00BB1FA7" w:rsidP="002C18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1FA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12" w:type="dxa"/>
            <w:vAlign w:val="center"/>
          </w:tcPr>
          <w:p w:rsidR="00EA42DA" w:rsidRPr="001B3535" w:rsidRDefault="00EA42DA" w:rsidP="004104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3535">
              <w:rPr>
                <w:rFonts w:ascii="Times New Roman" w:hAnsi="Times New Roman" w:cs="Times New Roman"/>
                <w:sz w:val="24"/>
                <w:szCs w:val="24"/>
              </w:rPr>
              <w:t>0.6393</w:t>
            </w:r>
          </w:p>
        </w:tc>
      </w:tr>
    </w:tbl>
    <w:p w:rsidR="00056160" w:rsidRPr="00E628DF" w:rsidRDefault="001805CC" w:rsidP="00E628DF">
      <w:pPr>
        <w:spacing w:before="24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Statistically</w:t>
      </w:r>
      <w:r w:rsidR="00E628DF" w:rsidRPr="00E628DF">
        <w:rPr>
          <w:rFonts w:ascii="Times New Roman" w:hAnsi="Times New Roman" w:cs="Times New Roman"/>
          <w:lang w:val="en-US"/>
        </w:rPr>
        <w:t xml:space="preserve"> different according to the P&lt;</w:t>
      </w:r>
      <w:r w:rsidR="00B14A06">
        <w:rPr>
          <w:rFonts w:ascii="Times New Roman" w:hAnsi="Times New Roman" w:cs="Times New Roman"/>
          <w:lang w:val="en-US"/>
        </w:rPr>
        <w:t>0.01</w:t>
      </w:r>
      <w:r w:rsidR="00E628DF" w:rsidRPr="00E628DF">
        <w:rPr>
          <w:rFonts w:ascii="Times New Roman" w:hAnsi="Times New Roman" w:cs="Times New Roman"/>
          <w:lang w:val="en-US"/>
        </w:rPr>
        <w:t xml:space="preserve"> significance level</w:t>
      </w:r>
      <w:r w:rsidR="00B14A06">
        <w:rPr>
          <w:rFonts w:ascii="Times New Roman" w:hAnsi="Times New Roman" w:cs="Times New Roman"/>
          <w:lang w:val="en-US"/>
        </w:rPr>
        <w:t xml:space="preserve"> </w:t>
      </w:r>
      <w:r w:rsidR="00747C99">
        <w:rPr>
          <w:rFonts w:ascii="Times New Roman" w:hAnsi="Times New Roman" w:cs="Times New Roman"/>
          <w:lang w:val="en-US"/>
        </w:rPr>
        <w:t xml:space="preserve">and tested with the </w:t>
      </w:r>
      <w:r w:rsidR="00747C99" w:rsidRPr="00747C99">
        <w:rPr>
          <w:rFonts w:ascii="Times New Roman" w:hAnsi="Times New Roman" w:cs="Times New Roman"/>
          <w:lang w:val="en-US"/>
        </w:rPr>
        <w:t>Mann-Whitney test</w:t>
      </w:r>
      <w:r w:rsidR="00E628DF" w:rsidRPr="00E628DF">
        <w:rPr>
          <w:rFonts w:ascii="Times New Roman" w:hAnsi="Times New Roman" w:cs="Times New Roman"/>
          <w:lang w:val="en-US"/>
        </w:rPr>
        <w:t>.</w:t>
      </w:r>
    </w:p>
    <w:p w:rsidR="006A4DFE" w:rsidRPr="00E628DF" w:rsidRDefault="006A4DFE">
      <w:pPr>
        <w:spacing w:before="240" w:line="480" w:lineRule="auto"/>
        <w:rPr>
          <w:rFonts w:ascii="Times New Roman" w:hAnsi="Times New Roman" w:cs="Times New Roman"/>
          <w:lang w:val="en-US"/>
        </w:rPr>
      </w:pPr>
    </w:p>
    <w:sectPr w:rsidR="006A4DFE" w:rsidRPr="00E628DF" w:rsidSect="00152AF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C09"/>
    <w:rsid w:val="00056160"/>
    <w:rsid w:val="000D2176"/>
    <w:rsid w:val="000F5AFC"/>
    <w:rsid w:val="001130DA"/>
    <w:rsid w:val="00152AF4"/>
    <w:rsid w:val="001805CC"/>
    <w:rsid w:val="00182173"/>
    <w:rsid w:val="00195103"/>
    <w:rsid w:val="001B3535"/>
    <w:rsid w:val="001C077D"/>
    <w:rsid w:val="001F166B"/>
    <w:rsid w:val="00207247"/>
    <w:rsid w:val="00221FE9"/>
    <w:rsid w:val="00251227"/>
    <w:rsid w:val="002A29CE"/>
    <w:rsid w:val="002C1817"/>
    <w:rsid w:val="00323F58"/>
    <w:rsid w:val="00357736"/>
    <w:rsid w:val="003705A2"/>
    <w:rsid w:val="003D787A"/>
    <w:rsid w:val="00410460"/>
    <w:rsid w:val="004164E9"/>
    <w:rsid w:val="004205B4"/>
    <w:rsid w:val="00482253"/>
    <w:rsid w:val="004D044E"/>
    <w:rsid w:val="0051653A"/>
    <w:rsid w:val="005467A2"/>
    <w:rsid w:val="00551254"/>
    <w:rsid w:val="00551325"/>
    <w:rsid w:val="0058392F"/>
    <w:rsid w:val="005E6C09"/>
    <w:rsid w:val="005F2802"/>
    <w:rsid w:val="0061794C"/>
    <w:rsid w:val="00663B7E"/>
    <w:rsid w:val="0069411A"/>
    <w:rsid w:val="006A02D3"/>
    <w:rsid w:val="006A4DFE"/>
    <w:rsid w:val="006C264E"/>
    <w:rsid w:val="006C282D"/>
    <w:rsid w:val="006C2CC4"/>
    <w:rsid w:val="006D289F"/>
    <w:rsid w:val="006F5F26"/>
    <w:rsid w:val="00747C99"/>
    <w:rsid w:val="00771386"/>
    <w:rsid w:val="00793E12"/>
    <w:rsid w:val="00796D01"/>
    <w:rsid w:val="007A7371"/>
    <w:rsid w:val="00806457"/>
    <w:rsid w:val="0081172A"/>
    <w:rsid w:val="0083716C"/>
    <w:rsid w:val="008671AA"/>
    <w:rsid w:val="008704CE"/>
    <w:rsid w:val="00906B93"/>
    <w:rsid w:val="009276AE"/>
    <w:rsid w:val="00932AEE"/>
    <w:rsid w:val="0098236A"/>
    <w:rsid w:val="00982CF3"/>
    <w:rsid w:val="009926BD"/>
    <w:rsid w:val="009D2115"/>
    <w:rsid w:val="009D3726"/>
    <w:rsid w:val="00A001E9"/>
    <w:rsid w:val="00A01621"/>
    <w:rsid w:val="00A25CA8"/>
    <w:rsid w:val="00A52C3A"/>
    <w:rsid w:val="00A56B98"/>
    <w:rsid w:val="00A8190A"/>
    <w:rsid w:val="00B14A06"/>
    <w:rsid w:val="00B3342B"/>
    <w:rsid w:val="00B33A35"/>
    <w:rsid w:val="00B52C7A"/>
    <w:rsid w:val="00B81B59"/>
    <w:rsid w:val="00B90CF4"/>
    <w:rsid w:val="00BB1FA7"/>
    <w:rsid w:val="00C113EF"/>
    <w:rsid w:val="00C12D13"/>
    <w:rsid w:val="00C77597"/>
    <w:rsid w:val="00CC6EAA"/>
    <w:rsid w:val="00D208DE"/>
    <w:rsid w:val="00DA178F"/>
    <w:rsid w:val="00DE1C64"/>
    <w:rsid w:val="00E628DF"/>
    <w:rsid w:val="00E80857"/>
    <w:rsid w:val="00EA1FBF"/>
    <w:rsid w:val="00EA42DA"/>
    <w:rsid w:val="00EB22C9"/>
    <w:rsid w:val="00EC2DD1"/>
    <w:rsid w:val="00F129DA"/>
    <w:rsid w:val="00F24652"/>
    <w:rsid w:val="00F43CD7"/>
    <w:rsid w:val="00F457E1"/>
    <w:rsid w:val="00F768BF"/>
    <w:rsid w:val="00FC2572"/>
    <w:rsid w:val="00FD3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C09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mentoClaro1">
    <w:name w:val="Sombreamento Claro1"/>
    <w:basedOn w:val="TableNormal"/>
    <w:uiPriority w:val="60"/>
    <w:rsid w:val="005E6C09"/>
    <w:pPr>
      <w:spacing w:after="0" w:line="240" w:lineRule="auto"/>
    </w:pPr>
    <w:rPr>
      <w:color w:val="000000" w:themeColor="text1" w:themeShade="BF"/>
      <w:lang w:val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5E6C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C09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mentoClaro1">
    <w:name w:val="Sombreamento Claro1"/>
    <w:basedOn w:val="TableNormal"/>
    <w:uiPriority w:val="60"/>
    <w:rsid w:val="005E6C09"/>
    <w:pPr>
      <w:spacing w:after="0" w:line="240" w:lineRule="auto"/>
    </w:pPr>
    <w:rPr>
      <w:color w:val="000000" w:themeColor="text1" w:themeShade="BF"/>
      <w:lang w:val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5E6C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74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86497B-49BC-4B59-8110-BA7FBCA463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ue Costa</dc:creator>
  <cp:lastModifiedBy>Kaue Costa</cp:lastModifiedBy>
  <cp:revision>65</cp:revision>
  <dcterms:created xsi:type="dcterms:W3CDTF">2013-09-09T19:49:00Z</dcterms:created>
  <dcterms:modified xsi:type="dcterms:W3CDTF">2014-04-01T20:52:00Z</dcterms:modified>
</cp:coreProperties>
</file>